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72708E" w14:textId="77777777" w:rsidR="007E4299" w:rsidRDefault="00DD2903" w:rsidP="00DD2903">
      <w:pPr>
        <w:jc w:val="center"/>
      </w:pPr>
      <w:r>
        <w:rPr>
          <w:rFonts w:hint="eastAsia"/>
        </w:rPr>
        <w:t>Appendix</w:t>
      </w:r>
    </w:p>
    <w:p w14:paraId="7554DC96" w14:textId="77777777" w:rsidR="00DD2903" w:rsidRDefault="00DD2903" w:rsidP="00DD2903">
      <w:pPr>
        <w:jc w:val="left"/>
      </w:pPr>
      <w:r>
        <w:rPr>
          <w:rFonts w:hint="eastAsia"/>
        </w:rPr>
        <w:t>Stage1: 2-back task</w:t>
      </w:r>
    </w:p>
    <w:p w14:paraId="539F6100" w14:textId="77777777" w:rsidR="00DD2903" w:rsidRDefault="00DD2903" w:rsidP="00DD2903">
      <w:pPr>
        <w:jc w:val="left"/>
        <w:rPr>
          <w:bdr w:val="single" w:sz="4" w:space="0" w:color="auto"/>
        </w:rPr>
      </w:pP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0DA13A46" wp14:editId="7D454440">
                <wp:simplePos x="0" y="0"/>
                <wp:positionH relativeFrom="column">
                  <wp:posOffset>3543300</wp:posOffset>
                </wp:positionH>
                <wp:positionV relativeFrom="paragraph">
                  <wp:posOffset>238760</wp:posOffset>
                </wp:positionV>
                <wp:extent cx="914400" cy="762000"/>
                <wp:effectExtent l="0" t="0" r="25400" b="25400"/>
                <wp:wrapSquare wrapText="bothSides"/>
                <wp:docPr id="4" name="文本框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76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E8B5D35" w14:textId="77777777" w:rsidR="00224699" w:rsidRDefault="00224699" w:rsidP="00DD2903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  <w:p w14:paraId="33839392" w14:textId="77777777" w:rsidR="00224699" w:rsidRDefault="00224699" w:rsidP="00DD2903">
                            <w:r>
                              <w:rPr>
                                <w:rFonts w:hint="eastAsia"/>
                              </w:rPr>
                              <w:t xml:space="preserve">    C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A13A46" id="_x0000_t202" coordsize="21600,21600" o:spt="202" path="m,l,21600r21600,l21600,xe">
                <v:stroke joinstyle="miter"/>
                <v:path gradientshapeok="t" o:connecttype="rect"/>
              </v:shapetype>
              <v:shape id="文本框 4" o:spid="_x0000_s1026" type="#_x0000_t202" style="position:absolute;margin-left:279pt;margin-top:18.8pt;width:1in;height:60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" filled="f" strokecolor="black [3213]">
                <v:textbox>
                  <w:txbxContent>
                    <w:p w14:paraId="2E8B5D35" w14:textId="77777777" w:rsidR="00224699" w:rsidRDefault="00224699" w:rsidP="00DD2903">
                      <w:r>
                        <w:rPr>
                          <w:rFonts w:hint="eastAsia"/>
                        </w:rPr>
                        <w:t xml:space="preserve"> </w:t>
                      </w:r>
                    </w:p>
                    <w:p w14:paraId="33839392" w14:textId="77777777" w:rsidR="00224699" w:rsidRDefault="00224699" w:rsidP="00DD2903">
                      <w:r>
                        <w:rPr>
                          <w:rFonts w:hint="eastAsia"/>
                        </w:rPr>
                        <w:t xml:space="preserve">    C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5584DA0" wp14:editId="07A6CF11">
                <wp:simplePos x="0" y="0"/>
                <wp:positionH relativeFrom="column">
                  <wp:posOffset>2286000</wp:posOffset>
                </wp:positionH>
                <wp:positionV relativeFrom="paragraph">
                  <wp:posOffset>238760</wp:posOffset>
                </wp:positionV>
                <wp:extent cx="914400" cy="762000"/>
                <wp:effectExtent l="0" t="0" r="25400" b="25400"/>
                <wp:wrapSquare wrapText="bothSides"/>
                <wp:docPr id="3" name="文本框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76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AD3D532" w14:textId="77777777" w:rsidR="00224699" w:rsidRDefault="00224699" w:rsidP="00DD2903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  <w:p w14:paraId="4BA69C88" w14:textId="77777777" w:rsidR="00224699" w:rsidRDefault="00224699" w:rsidP="00DD2903">
                            <w:r>
                              <w:rPr>
                                <w:rFonts w:hint="eastAsia"/>
                              </w:rPr>
                              <w:t xml:space="preserve">    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5584DA0" id="文本框 3" o:spid="_x0000_s1027" type="#_x0000_t202" style="position:absolute;margin-left:180pt;margin-top:18.8pt;width:1in;height:60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" filled="f" strokecolor="black [3213]">
                <v:textbox>
                  <w:txbxContent>
                    <w:p w14:paraId="1AD3D532" w14:textId="77777777" w:rsidR="00224699" w:rsidRDefault="00224699" w:rsidP="00DD2903">
                      <w:r>
                        <w:rPr>
                          <w:rFonts w:hint="eastAsia"/>
                        </w:rPr>
                        <w:t xml:space="preserve"> </w:t>
                      </w:r>
                    </w:p>
                    <w:p w14:paraId="4BA69C88" w14:textId="77777777" w:rsidR="00224699" w:rsidRDefault="00224699" w:rsidP="00DD2903">
                      <w:r>
                        <w:rPr>
                          <w:rFonts w:hint="eastAsia"/>
                        </w:rPr>
                        <w:t xml:space="preserve">    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5626DC8" wp14:editId="4C1A6ABF">
                <wp:simplePos x="0" y="0"/>
                <wp:positionH relativeFrom="column">
                  <wp:posOffset>1028700</wp:posOffset>
                </wp:positionH>
                <wp:positionV relativeFrom="paragraph">
                  <wp:posOffset>238760</wp:posOffset>
                </wp:positionV>
                <wp:extent cx="914400" cy="762000"/>
                <wp:effectExtent l="0" t="0" r="25400" b="25400"/>
                <wp:wrapSquare wrapText="bothSides"/>
                <wp:docPr id="2" name="文本框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76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3400B4EB" w14:textId="77777777" w:rsidR="00224699" w:rsidRDefault="00224699" w:rsidP="00DD2903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  <w:p w14:paraId="1A2971D7" w14:textId="77777777" w:rsidR="00224699" w:rsidRDefault="00224699" w:rsidP="00DD2903">
                            <w:r>
                              <w:rPr>
                                <w:rFonts w:hint="eastAsia"/>
                              </w:rPr>
                              <w:t xml:space="preserve">    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5626DC8" id="文本框 2" o:spid="_x0000_s1028" type="#_x0000_t202" style="position:absolute;margin-left:81pt;margin-top:18.8pt;width:1in;height:60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" filled="f" strokecolor="black [3213]">
                <v:textbox>
                  <w:txbxContent>
                    <w:p w14:paraId="3400B4EB" w14:textId="77777777" w:rsidR="00224699" w:rsidRDefault="00224699" w:rsidP="00DD2903">
                      <w:r>
                        <w:rPr>
                          <w:rFonts w:hint="eastAsia"/>
                        </w:rPr>
                        <w:t xml:space="preserve"> </w:t>
                      </w:r>
                    </w:p>
                    <w:p w14:paraId="1A2971D7" w14:textId="77777777" w:rsidR="00224699" w:rsidRDefault="00224699" w:rsidP="00DD2903">
                      <w:r>
                        <w:rPr>
                          <w:rFonts w:hint="eastAsia"/>
                        </w:rPr>
                        <w:t xml:space="preserve">    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C7DFA1A" wp14:editId="77F093AE">
                <wp:simplePos x="0" y="0"/>
                <wp:positionH relativeFrom="column">
                  <wp:posOffset>-114300</wp:posOffset>
                </wp:positionH>
                <wp:positionV relativeFrom="paragraph">
                  <wp:posOffset>238760</wp:posOffset>
                </wp:positionV>
                <wp:extent cx="914400" cy="762000"/>
                <wp:effectExtent l="0" t="0" r="25400" b="25400"/>
                <wp:wrapSquare wrapText="bothSides"/>
                <wp:docPr id="1" name="文本框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76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CCF8854" w14:textId="77777777" w:rsidR="00224699" w:rsidRDefault="00224699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  <w:p w14:paraId="50ADDA01" w14:textId="77777777" w:rsidR="00224699" w:rsidRDefault="00224699">
                            <w:r>
                              <w:rPr>
                                <w:rFonts w:hint="eastAsia"/>
                              </w:rPr>
                              <w:t xml:space="preserve">    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C7DFA1A" id="文本框 1" o:spid="_x0000_s1029" type="#_x0000_t202" style="position:absolute;margin-left:-9pt;margin-top:18.8pt;width:1in;height:60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" filled="f" strokecolor="black [3213]">
                <v:textbox>
                  <w:txbxContent>
                    <w:p w14:paraId="4CCF8854" w14:textId="77777777" w:rsidR="00224699" w:rsidRDefault="00224699">
                      <w:r>
                        <w:rPr>
                          <w:rFonts w:hint="eastAsia"/>
                        </w:rPr>
                        <w:t xml:space="preserve"> </w:t>
                      </w:r>
                    </w:p>
                    <w:p w14:paraId="50ADDA01" w14:textId="77777777" w:rsidR="00224699" w:rsidRDefault="00224699">
                      <w:r>
                        <w:rPr>
                          <w:rFonts w:hint="eastAsia"/>
                        </w:rPr>
                        <w:t xml:space="preserve">    A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459163E" w14:textId="77777777" w:rsidR="00DD2903" w:rsidRDefault="00DD2903" w:rsidP="00DD2903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35E6B0D" wp14:editId="383DC0D8">
                <wp:simplePos x="0" y="0"/>
                <wp:positionH relativeFrom="column">
                  <wp:posOffset>660400</wp:posOffset>
                </wp:positionH>
                <wp:positionV relativeFrom="paragraph">
                  <wp:posOffset>40640</wp:posOffset>
                </wp:positionV>
                <wp:extent cx="914400" cy="762000"/>
                <wp:effectExtent l="0" t="0" r="25400" b="25400"/>
                <wp:wrapSquare wrapText="bothSides"/>
                <wp:docPr id="5" name="文本框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914400" cy="762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5E74A67B" w14:textId="77777777" w:rsidR="00224699" w:rsidRDefault="00224699" w:rsidP="00DD2903"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</w:p>
                          <w:p w14:paraId="3C23AEA6" w14:textId="77777777" w:rsidR="00224699" w:rsidRDefault="00224699" w:rsidP="00DD2903">
                            <w:r>
                              <w:rPr>
                                <w:rFonts w:hint="eastAsia"/>
                              </w:rPr>
                              <w:t xml:space="preserve">    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5E6B0D" id="文本框 5" o:spid="_x0000_s1030" type="#_x0000_t202" style="position:absolute;left:0;text-align:left;margin-left:52pt;margin-top:3.2pt;width:1in;height:60pt;z-index:2516674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" filled="f" strokecolor="black [3213]">
                <v:textbox>
                  <w:txbxContent>
                    <w:p w14:paraId="5E74A67B" w14:textId="77777777" w:rsidR="00224699" w:rsidRDefault="00224699" w:rsidP="00DD2903">
                      <w:r>
                        <w:rPr>
                          <w:rFonts w:hint="eastAsia"/>
                        </w:rPr>
                        <w:t xml:space="preserve"> </w:t>
                      </w:r>
                    </w:p>
                    <w:p w14:paraId="3C23AEA6" w14:textId="77777777" w:rsidR="00224699" w:rsidRDefault="00224699" w:rsidP="00DD2903">
                      <w:r>
                        <w:rPr>
                          <w:rFonts w:hint="eastAsia"/>
                        </w:rPr>
                        <w:t xml:space="preserve">    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8B708D1" w14:textId="77777777" w:rsidR="00DD2903" w:rsidRDefault="00DD2903" w:rsidP="00DD2903"/>
    <w:p w14:paraId="70D9E78E" w14:textId="77777777" w:rsidR="00DD2903" w:rsidRDefault="00DD2903" w:rsidP="00DD2903">
      <w:r>
        <w:rPr>
          <w:rFonts w:hint="eastAsia"/>
        </w:rPr>
        <w:t xml:space="preserve"> </w:t>
      </w:r>
      <w:r>
        <w:rPr>
          <w:rFonts w:hint="eastAsia"/>
        </w:rPr>
        <w:t>……</w:t>
      </w:r>
    </w:p>
    <w:p w14:paraId="7295242D" w14:textId="77777777" w:rsidR="00DD2903" w:rsidRDefault="00DD2903" w:rsidP="00DD2903"/>
    <w:p w14:paraId="40E7286A" w14:textId="77777777" w:rsidR="00190A53" w:rsidRDefault="00190A53" w:rsidP="00DD2903"/>
    <w:p w14:paraId="5E99BA46" w14:textId="6C1D738F" w:rsidR="00DD2903" w:rsidRDefault="00DD2903" w:rsidP="00DD2903">
      <w:bookmarkStart w:id="0" w:name="_GoBack"/>
      <w:bookmarkEnd w:id="0"/>
      <w:r>
        <w:rPr>
          <w:rFonts w:hint="eastAsia"/>
        </w:rPr>
        <w:t>In this stage,</w:t>
      </w:r>
      <w:r w:rsidRPr="00DD2903">
        <w:rPr>
          <w:rFonts w:hint="eastAsia"/>
        </w:rPr>
        <w:t xml:space="preserve"> participants would see a series of random letters presented consecutively on the screen for 3 minutes. They needed to remember the order of the letters and respond by pressing the SPACE button when the present letter was the same as the letter presented 2 trials earlier. The 2-back task as a whole consists of 90 trials containing approximately 25% targets. Each letter was presented for 2 s in a trial. All participants were asked to perform a 2-back task before and immediately after stimulation, and the order of stimulus presentations were exactly the same across different groups.</w:t>
      </w:r>
    </w:p>
    <w:p w14:paraId="4A8BE6DF" w14:textId="77777777" w:rsidR="00DD2903" w:rsidRDefault="00DD2903" w:rsidP="00DD2903"/>
    <w:p w14:paraId="7424D1E0" w14:textId="77777777" w:rsidR="00DD2903" w:rsidRDefault="00983DC9" w:rsidP="00DD2903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341BE042" wp14:editId="2C7709E3">
                <wp:simplePos x="0" y="0"/>
                <wp:positionH relativeFrom="column">
                  <wp:posOffset>3771900</wp:posOffset>
                </wp:positionH>
                <wp:positionV relativeFrom="paragraph">
                  <wp:posOffset>314960</wp:posOffset>
                </wp:positionV>
                <wp:extent cx="1714500" cy="889000"/>
                <wp:effectExtent l="0" t="0" r="38100" b="25400"/>
                <wp:wrapSquare wrapText="bothSides"/>
                <wp:docPr id="9" name="文本框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0" cy="889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EC21D3C" w14:textId="77777777" w:rsidR="00224699" w:rsidRDefault="00224699" w:rsidP="00224699">
                            <w:r>
                              <w:rPr>
                                <w:rFonts w:hint="eastAsia"/>
                              </w:rPr>
                              <w:t>Period:2</w:t>
                            </w:r>
                          </w:p>
                          <w:p w14:paraId="17E8455D" w14:textId="77777777" w:rsidR="00224699" w:rsidRDefault="00224699" w:rsidP="00224699">
                            <w:pPr>
                              <w:rPr>
                                <w:u w:val="single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 xml:space="preserve">Your forecast: </w:t>
                            </w:r>
                            <w:r w:rsidRPr="00224699">
                              <w:rPr>
                                <w:rFonts w:hint="eastAsia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>61</w:t>
                            </w:r>
                            <w:r w:rsidRPr="00224699">
                              <w:rPr>
                                <w:rFonts w:hint="eastAsia"/>
                                <w:u w:val="single"/>
                              </w:rPr>
                              <w:t xml:space="preserve"> </w:t>
                            </w:r>
                          </w:p>
                          <w:p w14:paraId="44B9CDF6" w14:textId="77777777" w:rsidR="00983DC9" w:rsidRPr="00983DC9" w:rsidRDefault="00983DC9" w:rsidP="00224699">
                            <w:r w:rsidRPr="00983DC9">
                              <w:rPr>
                                <w:rFonts w:hint="eastAsia"/>
                              </w:rPr>
                              <w:t>Your history forecast:</w:t>
                            </w:r>
                            <w:r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Pr="00983DC9">
                              <w:rPr>
                                <w:rFonts w:hint="eastAsia"/>
                              </w:rPr>
                              <w:t>59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41BE042" id="文本框 9" o:spid="_x0000_s1031" type="#_x0000_t202" style="position:absolute;left:0;text-align:left;margin-left:297pt;margin-top:24.8pt;width:135pt;height:70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" filled="f" strokecolor="black [3213]">
                <v:textbox>
                  <w:txbxContent>
                    <w:p w14:paraId="1EC21D3C" w14:textId="77777777" w:rsidR="00224699" w:rsidRDefault="00224699" w:rsidP="00224699">
                      <w:r>
                        <w:rPr>
                          <w:rFonts w:hint="eastAsia"/>
                        </w:rPr>
                        <w:t>Period:2</w:t>
                      </w:r>
                    </w:p>
                    <w:p w14:paraId="17E8455D" w14:textId="77777777" w:rsidR="00224699" w:rsidRDefault="00224699" w:rsidP="00224699">
                      <w:pPr>
                        <w:rPr>
                          <w:u w:val="single"/>
                        </w:rPr>
                      </w:pPr>
                      <w:r>
                        <w:rPr>
                          <w:rFonts w:hint="eastAsia"/>
                        </w:rPr>
                        <w:t xml:space="preserve">Your forecast: </w:t>
                      </w:r>
                      <w:r w:rsidRPr="00224699">
                        <w:rPr>
                          <w:rFonts w:hint="eastAsia"/>
                          <w:u w:val="single"/>
                        </w:rPr>
                        <w:t xml:space="preserve"> </w:t>
                      </w:r>
                      <w:r>
                        <w:rPr>
                          <w:rFonts w:hint="eastAsia"/>
                          <w:u w:val="single"/>
                        </w:rPr>
                        <w:t>61</w:t>
                      </w:r>
                      <w:r w:rsidRPr="00224699">
                        <w:rPr>
                          <w:rFonts w:hint="eastAsia"/>
                          <w:u w:val="single"/>
                        </w:rPr>
                        <w:t xml:space="preserve"> </w:t>
                      </w:r>
                    </w:p>
                    <w:p w14:paraId="44B9CDF6" w14:textId="77777777" w:rsidR="00983DC9" w:rsidRPr="00983DC9" w:rsidRDefault="00983DC9" w:rsidP="00224699">
                      <w:r w:rsidRPr="00983DC9">
                        <w:rPr>
                          <w:rFonts w:hint="eastAsia"/>
                        </w:rPr>
                        <w:t>Your history forecast:</w:t>
                      </w:r>
                      <w:r>
                        <w:rPr>
                          <w:rFonts w:hint="eastAsia"/>
                        </w:rPr>
                        <w:t xml:space="preserve"> </w:t>
                      </w:r>
                      <w:r w:rsidRPr="00983DC9">
                        <w:rPr>
                          <w:rFonts w:hint="eastAsia"/>
                        </w:rPr>
                        <w:t>5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DD2903">
        <w:rPr>
          <w:rFonts w:hint="eastAsia"/>
        </w:rPr>
        <w:t>Stage2: learning-to-forecast experiment</w:t>
      </w:r>
    </w:p>
    <w:p w14:paraId="4394688C" w14:textId="77777777" w:rsidR="00224699" w:rsidRDefault="00224699" w:rsidP="00DD2903"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DC30EFF" wp14:editId="0D234358">
                <wp:simplePos x="0" y="0"/>
                <wp:positionH relativeFrom="column">
                  <wp:posOffset>2286000</wp:posOffset>
                </wp:positionH>
                <wp:positionV relativeFrom="paragraph">
                  <wp:posOffset>1132840</wp:posOffset>
                </wp:positionV>
                <wp:extent cx="1600200" cy="889000"/>
                <wp:effectExtent l="0" t="0" r="25400" b="25400"/>
                <wp:wrapSquare wrapText="bothSides"/>
                <wp:docPr id="11" name="文本框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889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64EF1A9" w14:textId="77777777" w:rsidR="00224699" w:rsidRDefault="00224699" w:rsidP="00224699"/>
                          <w:p w14:paraId="3D99A4BB" w14:textId="77777777" w:rsidR="00224699" w:rsidRDefault="00224699" w:rsidP="00224699">
                            <w:pPr>
                              <w:rPr>
                                <w:u w:val="single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 xml:space="preserve">Your Final Payment: </w:t>
                            </w:r>
                          </w:p>
                          <w:p w14:paraId="4A516696" w14:textId="77777777" w:rsidR="00224699" w:rsidRPr="00983DC9" w:rsidRDefault="00224699" w:rsidP="00224699">
                            <w:r>
                              <w:rPr>
                                <w:rFonts w:hint="eastAsia"/>
                              </w:rPr>
                              <w:t xml:space="preserve">     </w:t>
                            </w:r>
                            <w:r w:rsidRPr="00983DC9">
                              <w:rPr>
                                <w:rFonts w:hint="eastAsia"/>
                              </w:rPr>
                              <w:t xml:space="preserve"> </w:t>
                            </w:r>
                            <w:r w:rsidR="00983DC9">
                              <w:rPr>
                                <w:rFonts w:hint="eastAsia"/>
                              </w:rPr>
                              <w:t>45.6 RMB</w:t>
                            </w:r>
                            <w:r w:rsidRPr="00983DC9">
                              <w:rPr>
                                <w:rFonts w:hint="eastAsia"/>
                              </w:rPr>
                              <w:t xml:space="preserve">     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6DC30EFF" id="文本框 11" o:spid="_x0000_s1032" type="#_x0000_t202" style="position:absolute;left:0;text-align:left;margin-left:180pt;margin-top:89.2pt;width:126pt;height:70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" filled="f" strokecolor="black [3213]">
                <v:textbox>
                  <w:txbxContent>
                    <w:p w14:paraId="264EF1A9" w14:textId="77777777" w:rsidR="00224699" w:rsidRDefault="00224699" w:rsidP="00224699"/>
                    <w:p w14:paraId="3D99A4BB" w14:textId="77777777" w:rsidR="00224699" w:rsidRDefault="00224699" w:rsidP="00224699">
                      <w:pPr>
                        <w:rPr>
                          <w:u w:val="single"/>
                        </w:rPr>
                      </w:pPr>
                      <w:r>
                        <w:rPr>
                          <w:rFonts w:hint="eastAsia"/>
                        </w:rPr>
                        <w:t xml:space="preserve">Your Final Payment: </w:t>
                      </w:r>
                    </w:p>
                    <w:p w14:paraId="4A516696" w14:textId="77777777" w:rsidR="00224699" w:rsidRPr="00983DC9" w:rsidRDefault="00224699" w:rsidP="00224699">
                      <w:r>
                        <w:rPr>
                          <w:rFonts w:hint="eastAsia"/>
                        </w:rPr>
                        <w:t xml:space="preserve">     </w:t>
                      </w:r>
                      <w:r w:rsidRPr="00983DC9">
                        <w:rPr>
                          <w:rFonts w:hint="eastAsia"/>
                        </w:rPr>
                        <w:t xml:space="preserve"> </w:t>
                      </w:r>
                      <w:r w:rsidR="00983DC9">
                        <w:rPr>
                          <w:rFonts w:hint="eastAsia"/>
                        </w:rPr>
                        <w:t>45.6 RMB</w:t>
                      </w:r>
                      <w:r w:rsidRPr="00983DC9">
                        <w:rPr>
                          <w:rFonts w:hint="eastAsia"/>
                        </w:rPr>
                        <w:t xml:space="preserve">     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5C3C2D2" wp14:editId="3068257D">
                <wp:simplePos x="0" y="0"/>
                <wp:positionH relativeFrom="column">
                  <wp:posOffset>457200</wp:posOffset>
                </wp:positionH>
                <wp:positionV relativeFrom="paragraph">
                  <wp:posOffset>1132840</wp:posOffset>
                </wp:positionV>
                <wp:extent cx="1600200" cy="889000"/>
                <wp:effectExtent l="0" t="0" r="25400" b="25400"/>
                <wp:wrapSquare wrapText="bothSides"/>
                <wp:docPr id="10" name="文本框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889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30D6CF9" w14:textId="77777777" w:rsidR="00224699" w:rsidRDefault="00224699" w:rsidP="00224699">
                            <w:r>
                              <w:rPr>
                                <w:rFonts w:hint="eastAsia"/>
                              </w:rPr>
                              <w:t>Period:50</w:t>
                            </w:r>
                          </w:p>
                          <w:p w14:paraId="651A8E75" w14:textId="77777777" w:rsidR="00224699" w:rsidRDefault="00224699" w:rsidP="00224699">
                            <w:pPr>
                              <w:rPr>
                                <w:u w:val="single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 xml:space="preserve">Your forecast: </w:t>
                            </w:r>
                            <w:r w:rsidRPr="00224699">
                              <w:rPr>
                                <w:rFonts w:hint="eastAsia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>59</w:t>
                            </w:r>
                            <w:r w:rsidRPr="00224699">
                              <w:rPr>
                                <w:rFonts w:hint="eastAsia"/>
                                <w:u w:val="single"/>
                              </w:rPr>
                              <w:t xml:space="preserve"> </w:t>
                            </w:r>
                          </w:p>
                          <w:p w14:paraId="6D31C8D4" w14:textId="510327D4" w:rsidR="00C76F95" w:rsidRDefault="00983DC9" w:rsidP="00224699">
                            <w:r w:rsidRPr="00983DC9">
                              <w:rPr>
                                <w:rFonts w:hint="eastAsia"/>
                              </w:rPr>
                              <w:t>Your history forecast:</w:t>
                            </w:r>
                          </w:p>
                          <w:p w14:paraId="222BC04F" w14:textId="0F9B17C0" w:rsidR="00C76F95" w:rsidRDefault="00C76F95" w:rsidP="00224699">
                            <w:r>
                              <w:rPr>
                                <w:rFonts w:hint="eastAsia"/>
                              </w:rPr>
                              <w:t>......</w:t>
                            </w:r>
                          </w:p>
                          <w:p w14:paraId="011BD180" w14:textId="1223CF6D" w:rsidR="00C76F95" w:rsidRPr="00983DC9" w:rsidRDefault="00C76F95" w:rsidP="00224699">
                            <w:r>
                              <w:rPr>
                                <w:rFonts w:hint="eastAsia"/>
                              </w:rPr>
                              <w:t>…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5C3C2D2" id="文本框 10" o:spid="_x0000_s1033" type="#_x0000_t202" style="position:absolute;left:0;text-align:left;margin-left:36pt;margin-top:89.2pt;width:126pt;height:70pt;z-index:25167360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" filled="f" strokecolor="black [3213]">
                <v:textbox>
                  <w:txbxContent>
                    <w:p w14:paraId="730D6CF9" w14:textId="77777777" w:rsidR="00224699" w:rsidRDefault="00224699" w:rsidP="00224699">
                      <w:r>
                        <w:rPr>
                          <w:rFonts w:hint="eastAsia"/>
                        </w:rPr>
                        <w:t>Period:50</w:t>
                      </w:r>
                    </w:p>
                    <w:p w14:paraId="651A8E75" w14:textId="77777777" w:rsidR="00224699" w:rsidRDefault="00224699" w:rsidP="00224699">
                      <w:pPr>
                        <w:rPr>
                          <w:u w:val="single"/>
                        </w:rPr>
                      </w:pPr>
                      <w:r>
                        <w:rPr>
                          <w:rFonts w:hint="eastAsia"/>
                        </w:rPr>
                        <w:t xml:space="preserve">Your forecast: </w:t>
                      </w:r>
                      <w:r w:rsidRPr="00224699">
                        <w:rPr>
                          <w:rFonts w:hint="eastAsia"/>
                          <w:u w:val="single"/>
                        </w:rPr>
                        <w:t xml:space="preserve"> </w:t>
                      </w:r>
                      <w:r>
                        <w:rPr>
                          <w:rFonts w:hint="eastAsia"/>
                          <w:u w:val="single"/>
                        </w:rPr>
                        <w:t>59</w:t>
                      </w:r>
                      <w:r w:rsidRPr="00224699">
                        <w:rPr>
                          <w:rFonts w:hint="eastAsia"/>
                          <w:u w:val="single"/>
                        </w:rPr>
                        <w:t xml:space="preserve"> </w:t>
                      </w:r>
                    </w:p>
                    <w:p w14:paraId="6D31C8D4" w14:textId="510327D4" w:rsidR="00C76F95" w:rsidRDefault="00983DC9" w:rsidP="00224699">
                      <w:r w:rsidRPr="00983DC9">
                        <w:rPr>
                          <w:rFonts w:hint="eastAsia"/>
                        </w:rPr>
                        <w:t>Your history forecast:</w:t>
                      </w:r>
                    </w:p>
                    <w:p w14:paraId="222BC04F" w14:textId="0F9B17C0" w:rsidR="00C76F95" w:rsidRDefault="00C76F95" w:rsidP="00224699">
                      <w:r>
                        <w:rPr>
                          <w:rFonts w:hint="eastAsia"/>
                        </w:rPr>
                        <w:t>......</w:t>
                      </w:r>
                    </w:p>
                    <w:p w14:paraId="011BD180" w14:textId="1223CF6D" w:rsidR="00C76F95" w:rsidRPr="00983DC9" w:rsidRDefault="00C76F95" w:rsidP="00224699">
                      <w:r>
                        <w:rPr>
                          <w:rFonts w:hint="eastAsia"/>
                        </w:rPr>
                        <w:t>…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A9DD025" wp14:editId="6346D2A9">
                <wp:simplePos x="0" y="0"/>
                <wp:positionH relativeFrom="column">
                  <wp:posOffset>1828800</wp:posOffset>
                </wp:positionH>
                <wp:positionV relativeFrom="paragraph">
                  <wp:posOffset>116840</wp:posOffset>
                </wp:positionV>
                <wp:extent cx="1600200" cy="889000"/>
                <wp:effectExtent l="0" t="0" r="25400" b="25400"/>
                <wp:wrapSquare wrapText="bothSides"/>
                <wp:docPr id="7" name="文本框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889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DDE20DA" w14:textId="77777777" w:rsidR="00224699" w:rsidRDefault="00224699">
                            <w:r>
                              <w:rPr>
                                <w:rFonts w:hint="eastAsia"/>
                              </w:rPr>
                              <w:t>Market Price:  60</w:t>
                            </w:r>
                          </w:p>
                          <w:p w14:paraId="6D9F020A" w14:textId="77777777" w:rsidR="00224699" w:rsidRDefault="00224699">
                            <w:r>
                              <w:rPr>
                                <w:rFonts w:hint="eastAsia"/>
                              </w:rPr>
                              <w:t>Your forecast:  59</w:t>
                            </w:r>
                          </w:p>
                          <w:p w14:paraId="081E3857" w14:textId="77777777" w:rsidR="00224699" w:rsidRDefault="00224699">
                            <w:r>
                              <w:rPr>
                                <w:rFonts w:hint="eastAsia"/>
                              </w:rPr>
                              <w:t>Payoff:  1273.5</w:t>
                            </w:r>
                          </w:p>
                          <w:p w14:paraId="0A641B14" w14:textId="77777777" w:rsidR="00224699" w:rsidRDefault="00224699"/>
                          <w:p w14:paraId="3D6F8DF5" w14:textId="77777777" w:rsidR="00224699" w:rsidRDefault="00224699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A9DD025" id="文本框 7" o:spid="_x0000_s1034" type="#_x0000_t202" style="position:absolute;left:0;text-align:left;margin-left:2in;margin-top:9.2pt;width:126pt;height:70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" filled="f" strokecolor="black [3213]">
                <v:textbox>
                  <w:txbxContent>
                    <w:p w14:paraId="1DDE20DA" w14:textId="77777777" w:rsidR="00224699" w:rsidRDefault="00224699">
                      <w:r>
                        <w:rPr>
                          <w:rFonts w:hint="eastAsia"/>
                        </w:rPr>
                        <w:t>Market Price:  60</w:t>
                      </w:r>
                    </w:p>
                    <w:p w14:paraId="6D9F020A" w14:textId="77777777" w:rsidR="00224699" w:rsidRDefault="00224699">
                      <w:r>
                        <w:rPr>
                          <w:rFonts w:hint="eastAsia"/>
                        </w:rPr>
                        <w:t>Your forecast:  59</w:t>
                      </w:r>
                    </w:p>
                    <w:p w14:paraId="081E3857" w14:textId="77777777" w:rsidR="00224699" w:rsidRDefault="00224699">
                      <w:r>
                        <w:rPr>
                          <w:rFonts w:hint="eastAsia"/>
                        </w:rPr>
                        <w:t>Payoff:  1273.5</w:t>
                      </w:r>
                    </w:p>
                    <w:p w14:paraId="0A641B14" w14:textId="77777777" w:rsidR="00224699" w:rsidRDefault="00224699"/>
                    <w:p w14:paraId="3D6F8DF5" w14:textId="77777777" w:rsidR="00224699" w:rsidRDefault="00224699"/>
                  </w:txbxContent>
                </v:textbox>
                <w10:wrap type="square"/>
              </v:shape>
            </w:pict>
          </mc:Fallback>
        </mc:AlternateContent>
      </w:r>
      <w:r>
        <w:rPr>
          <w:rFonts w:hint="eastAsia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F0C9894" wp14:editId="114630EC">
                <wp:simplePos x="0" y="0"/>
                <wp:positionH relativeFrom="column">
                  <wp:posOffset>0</wp:posOffset>
                </wp:positionH>
                <wp:positionV relativeFrom="paragraph">
                  <wp:posOffset>116840</wp:posOffset>
                </wp:positionV>
                <wp:extent cx="1600200" cy="889000"/>
                <wp:effectExtent l="0" t="0" r="25400" b="25400"/>
                <wp:wrapSquare wrapText="bothSides"/>
                <wp:docPr id="6" name="文本框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00200" cy="8890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471DAE0" w14:textId="77777777" w:rsidR="00224699" w:rsidRDefault="00224699">
                            <w:r>
                              <w:rPr>
                                <w:rFonts w:hint="eastAsia"/>
                              </w:rPr>
                              <w:t>Period:1</w:t>
                            </w:r>
                          </w:p>
                          <w:p w14:paraId="4EE6BD82" w14:textId="77777777" w:rsidR="00224699" w:rsidRDefault="00224699"/>
                          <w:p w14:paraId="05010111" w14:textId="77777777" w:rsidR="00224699" w:rsidRPr="00224699" w:rsidRDefault="00224699">
                            <w:pPr>
                              <w:rPr>
                                <w:u w:val="single"/>
                              </w:rPr>
                            </w:pPr>
                            <w:r>
                              <w:rPr>
                                <w:rFonts w:hint="eastAsia"/>
                              </w:rPr>
                              <w:t xml:space="preserve">Your forecast: </w:t>
                            </w:r>
                            <w:r w:rsidRPr="00224699">
                              <w:rPr>
                                <w:rFonts w:hint="eastAsia"/>
                                <w:u w:val="single"/>
                              </w:rPr>
                              <w:t xml:space="preserve"> </w:t>
                            </w:r>
                            <w:r>
                              <w:rPr>
                                <w:rFonts w:hint="eastAsia"/>
                                <w:u w:val="single"/>
                              </w:rPr>
                              <w:t>59</w:t>
                            </w:r>
                            <w:r w:rsidRPr="00224699">
                              <w:rPr>
                                <w:rFonts w:hint="eastAsia"/>
                                <w:u w:val="single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F0C9894" id="文本框 6" o:spid="_x0000_s1035" type="#_x0000_t202" style="position:absolute;left:0;text-align:left;margin-left:0;margin-top:9.2pt;width:126pt;height:70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" filled="f" strokecolor="black [3213]">
                <v:textbox>
                  <w:txbxContent>
                    <w:p w14:paraId="7471DAE0" w14:textId="77777777" w:rsidR="00224699" w:rsidRDefault="00224699">
                      <w:r>
                        <w:rPr>
                          <w:rFonts w:hint="eastAsia"/>
                        </w:rPr>
                        <w:t>Period:1</w:t>
                      </w:r>
                    </w:p>
                    <w:p w14:paraId="4EE6BD82" w14:textId="77777777" w:rsidR="00224699" w:rsidRDefault="00224699"/>
                    <w:p w14:paraId="05010111" w14:textId="77777777" w:rsidR="00224699" w:rsidRPr="00224699" w:rsidRDefault="00224699">
                      <w:pPr>
                        <w:rPr>
                          <w:u w:val="single"/>
                        </w:rPr>
                      </w:pPr>
                      <w:r>
                        <w:rPr>
                          <w:rFonts w:hint="eastAsia"/>
                        </w:rPr>
                        <w:t xml:space="preserve">Your forecast: </w:t>
                      </w:r>
                      <w:r w:rsidRPr="00224699">
                        <w:rPr>
                          <w:rFonts w:hint="eastAsia"/>
                          <w:u w:val="single"/>
                        </w:rPr>
                        <w:t xml:space="preserve"> </w:t>
                      </w:r>
                      <w:r>
                        <w:rPr>
                          <w:rFonts w:hint="eastAsia"/>
                          <w:u w:val="single"/>
                        </w:rPr>
                        <w:t>59</w:t>
                      </w:r>
                      <w:r w:rsidRPr="00224699">
                        <w:rPr>
                          <w:rFonts w:hint="eastAsia"/>
                          <w:u w:val="single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F7BAB89" w14:textId="77777777" w:rsidR="00224699" w:rsidRDefault="00224699" w:rsidP="00224699">
      <w:r>
        <w:rPr>
          <w:rFonts w:hint="eastAsia"/>
        </w:rPr>
        <w:t>……</w:t>
      </w:r>
    </w:p>
    <w:p w14:paraId="36707718" w14:textId="77777777" w:rsidR="00224699" w:rsidRPr="00224699" w:rsidRDefault="00224699" w:rsidP="00224699"/>
    <w:p w14:paraId="1395A2C5" w14:textId="77777777" w:rsidR="00224699" w:rsidRPr="00224699" w:rsidRDefault="00224699" w:rsidP="00224699"/>
    <w:p w14:paraId="6E922B3E" w14:textId="77777777" w:rsidR="00224699" w:rsidRDefault="00224699" w:rsidP="00224699"/>
    <w:p w14:paraId="5F4E13F4" w14:textId="77777777" w:rsidR="00190A53" w:rsidRDefault="00190A53" w:rsidP="00224699"/>
    <w:p w14:paraId="7891D4E4" w14:textId="1F326A1C" w:rsidR="00DD2903" w:rsidRPr="00224699" w:rsidRDefault="00224699" w:rsidP="00224699">
      <w:r>
        <w:rPr>
          <w:rFonts w:hint="eastAsia"/>
        </w:rPr>
        <w:t xml:space="preserve">In this </w:t>
      </w:r>
      <w:r w:rsidR="00A106B8">
        <w:rPr>
          <w:rFonts w:hint="eastAsia"/>
        </w:rPr>
        <w:t>s</w:t>
      </w:r>
      <w:r>
        <w:rPr>
          <w:rFonts w:hint="eastAsia"/>
        </w:rPr>
        <w:t>t</w:t>
      </w:r>
      <w:r w:rsidR="00A106B8">
        <w:rPr>
          <w:rFonts w:hint="eastAsia"/>
        </w:rPr>
        <w:t>age</w:t>
      </w:r>
      <w:r>
        <w:rPr>
          <w:rFonts w:hint="eastAsia"/>
        </w:rPr>
        <w:t xml:space="preserve">, </w:t>
      </w:r>
      <w:r w:rsidRPr="00224699">
        <w:rPr>
          <w:rFonts w:hint="eastAsia"/>
        </w:rPr>
        <w:t>subject</w:t>
      </w:r>
      <w:r w:rsidR="00983DC9">
        <w:rPr>
          <w:rFonts w:hint="eastAsia"/>
        </w:rPr>
        <w:t>s</w:t>
      </w:r>
      <w:r w:rsidRPr="00224699">
        <w:rPr>
          <w:rFonts w:hint="eastAsia"/>
        </w:rPr>
        <w:t xml:space="preserve"> </w:t>
      </w:r>
      <w:r>
        <w:rPr>
          <w:rFonts w:hint="eastAsia"/>
        </w:rPr>
        <w:t>had</w:t>
      </w:r>
      <w:r w:rsidRPr="00224699">
        <w:rPr>
          <w:rFonts w:hint="eastAsia"/>
        </w:rPr>
        <w:t xml:space="preserve"> to forecast the asset price in every </w:t>
      </w:r>
      <w:r w:rsidR="00190A53" w:rsidRPr="00224699">
        <w:t>perio</w:t>
      </w:r>
      <w:r w:rsidR="00190A53">
        <w:t>d,</w:t>
      </w:r>
      <w:r w:rsidRPr="00224699">
        <w:rPr>
          <w:rFonts w:hint="eastAsia"/>
        </w:rPr>
        <w:t xml:space="preserve"> </w:t>
      </w:r>
      <w:r w:rsidR="00983DC9">
        <w:rPr>
          <w:rFonts w:hint="eastAsia"/>
        </w:rPr>
        <w:t>after they finished their prediction we would show the</w:t>
      </w:r>
      <w:r w:rsidR="00D31748">
        <w:rPr>
          <w:rFonts w:hint="eastAsia"/>
        </w:rPr>
        <w:t>m</w:t>
      </w:r>
      <w:r w:rsidR="00983DC9">
        <w:rPr>
          <w:rFonts w:hint="eastAsia"/>
        </w:rPr>
        <w:t xml:space="preserve"> the results of this period (market price and their payoff in this period)</w:t>
      </w:r>
      <w:r w:rsidRPr="00224699">
        <w:rPr>
          <w:rFonts w:hint="eastAsia"/>
        </w:rPr>
        <w:t xml:space="preserve">. </w:t>
      </w:r>
      <w:r w:rsidR="00983DC9">
        <w:rPr>
          <w:rFonts w:hint="eastAsia"/>
        </w:rPr>
        <w:t>Then they needed to start next period</w:t>
      </w:r>
      <w:r w:rsidR="00983DC9">
        <w:rPr>
          <w:rFonts w:hint="eastAsia"/>
        </w:rPr>
        <w:t>’</w:t>
      </w:r>
      <w:r w:rsidR="00983DC9">
        <w:rPr>
          <w:rFonts w:hint="eastAsia"/>
        </w:rPr>
        <w:t>s prediction.</w:t>
      </w:r>
      <w:r w:rsidR="00A44CBA">
        <w:rPr>
          <w:rFonts w:hint="eastAsia"/>
        </w:rPr>
        <w:t xml:space="preserve"> </w:t>
      </w:r>
      <w:r w:rsidR="00A44CBA" w:rsidRPr="00224699">
        <w:rPr>
          <w:rFonts w:hint="eastAsia"/>
        </w:rPr>
        <w:t xml:space="preserve">In each period, historical prices were displayed to the subjects for reference. </w:t>
      </w:r>
      <w:r w:rsidRPr="00224699">
        <w:rPr>
          <w:rFonts w:hint="eastAsia"/>
        </w:rPr>
        <w:t>The who</w:t>
      </w:r>
      <w:r w:rsidR="00A44CBA">
        <w:rPr>
          <w:rFonts w:hint="eastAsia"/>
        </w:rPr>
        <w:t>le experiment lasted 50 rounds.</w:t>
      </w:r>
      <w:r w:rsidR="000B1AB5">
        <w:rPr>
          <w:rFonts w:hint="eastAsia"/>
        </w:rPr>
        <w:t xml:space="preserve"> When subjects finished 50 rounds prediction, they would see their final payment in the screen.</w:t>
      </w:r>
    </w:p>
    <w:sectPr w:rsidR="00DD2903" w:rsidRPr="00224699" w:rsidSect="007E429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E40A3D6" w14:textId="77777777" w:rsidR="00AA1B78" w:rsidRDefault="00AA1B78" w:rsidP="00190A53">
      <w:r>
        <w:separator/>
      </w:r>
    </w:p>
  </w:endnote>
  <w:endnote w:type="continuationSeparator" w:id="0">
    <w:p w14:paraId="104D07C0" w14:textId="77777777" w:rsidR="00AA1B78" w:rsidRDefault="00AA1B78" w:rsidP="00190A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B7A7DD4" w14:textId="77777777" w:rsidR="00AA1B78" w:rsidRDefault="00AA1B78" w:rsidP="00190A53">
      <w:r>
        <w:separator/>
      </w:r>
    </w:p>
  </w:footnote>
  <w:footnote w:type="continuationSeparator" w:id="0">
    <w:p w14:paraId="43E68DD9" w14:textId="77777777" w:rsidR="00AA1B78" w:rsidRDefault="00AA1B78" w:rsidP="00190A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DD2903"/>
    <w:rsid w:val="000B1AB5"/>
    <w:rsid w:val="000F0C89"/>
    <w:rsid w:val="00190A53"/>
    <w:rsid w:val="00224699"/>
    <w:rsid w:val="007E4299"/>
    <w:rsid w:val="00983DC9"/>
    <w:rsid w:val="00A106B8"/>
    <w:rsid w:val="00A44CBA"/>
    <w:rsid w:val="00AA1B78"/>
    <w:rsid w:val="00C76F95"/>
    <w:rsid w:val="00CB2DD6"/>
    <w:rsid w:val="00D31748"/>
    <w:rsid w:val="00DD2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F946C67"/>
  <w14:defaultImageDpi w14:val="300"/>
  <w15:docId w15:val="{89C28D82-09D3-4C9E-A26A-6680EE0AA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90A5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90A5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90A5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90A5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6E2665C-8F52-4C4E-AAF1-BF92954222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74</Words>
  <Characters>995</Characters>
  <Application>Microsoft Office Word</Application>
  <DocSecurity>0</DocSecurity>
  <Lines>8</Lines>
  <Paragraphs>2</Paragraphs>
  <ScaleCrop>false</ScaleCrop>
  <Company/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 ch</dc:creator>
  <cp:keywords/>
  <dc:description/>
  <cp:lastModifiedBy>Yang</cp:lastModifiedBy>
  <cp:revision>9</cp:revision>
  <dcterms:created xsi:type="dcterms:W3CDTF">2019-03-12T05:56:00Z</dcterms:created>
  <dcterms:modified xsi:type="dcterms:W3CDTF">2019-04-02T12:15:00Z</dcterms:modified>
</cp:coreProperties>
</file>